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dditional file 5: Table S3 – Positively selected sites of bone-associated genes in Avian dataset after multiple testing correction. </w:t>
      </w:r>
      <w:r>
        <w:rPr>
          <w:rFonts w:cs="Times New Roman" w:ascii="Times New Roman" w:hAnsi="Times New Roman"/>
          <w:b w:val="false"/>
          <w:lang w:val="en-US"/>
        </w:rPr>
        <w:t>The alignment length is on Amino acids (aa). Gene in bold are positively selected under the comparison M2a vs M1a. Q-value estimations for multiple testing are represented as positive selected (1) and negative selected (0).</w:t>
      </w:r>
    </w:p>
    <w:tbl>
      <w:tblPr>
        <w:tblW w:w="7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25"/>
        <w:gridCol w:w="1410"/>
        <w:gridCol w:w="1098"/>
        <w:gridCol w:w="1276"/>
        <w:gridCol w:w="1276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Genes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Number of Sequences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Alignment Length (aa)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 xml:space="preserve">Site-Class &gt; 1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PP &gt;= 0.9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q-value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ACVR2A</w:t>
            </w:r>
          </w:p>
        </w:tc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13</w:t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07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ACVR2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1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ADAM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3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AHSG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8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ANK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0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AQP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7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ASP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64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BCOR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79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BMP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6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BMP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2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BMPR1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4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CA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7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CARM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1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CB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9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CD3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1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CDX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CER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7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CITED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9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COL2A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6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CREB3L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2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CTHRC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4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CTSK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3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DLX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1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DUOX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62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DYM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68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EIF2AK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01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FBXL1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9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FGF2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7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FGF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2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GAS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68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GHR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61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GPLD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85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GPM6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GREM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8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HOXA1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HOXB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HOXD1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8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HSD17B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8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IAP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3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IFITM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5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IGF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5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IH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1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IL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6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IL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4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INPP5D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2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122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0.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KLF1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8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LRP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61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LRRC1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MC4R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3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MEF2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52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0.0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MEF2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7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MEP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8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MG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0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MITF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6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MMP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67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MSX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9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NBR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08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NCD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77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NF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83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NOX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9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OSR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1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P2RX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9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PAPSS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62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PKDC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9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PLA2G4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77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PLXNB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2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PTGER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7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PT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1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PTK2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12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PT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6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SBD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7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SFRP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1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SFRP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1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SH3PXD2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92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SPP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9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SRD5A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7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SRG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SULF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89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SULF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90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SYK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6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TCF7L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5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TFR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79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TGFB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29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TNFAIP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83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TPH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TPP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8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3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TRAF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54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TUFT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39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VEGFA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239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0.06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6"/>
                <w:lang w:val="en-US"/>
              </w:rPr>
              <w:t>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6"/>
                <w:lang w:val="en-US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2:00Z</dcterms:created>
  <dc:creator>adayap</dc:creator>
  <dc:description/>
  <dc:language>en-US</dc:language>
  <cp:lastModifiedBy>adayap</cp:lastModifiedBy>
  <dcterms:modified xsi:type="dcterms:W3CDTF">2016-04-28T13:22:00Z</dcterms:modified>
  <cp:revision>1</cp:revision>
  <dc:subject/>
  <dc:title/>
</cp:coreProperties>
</file>